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01E34" w14:textId="45694052" w:rsidR="00F5064E" w:rsidRPr="00085F0B" w:rsidRDefault="00774204">
      <w:pPr>
        <w:rPr>
          <w:rFonts w:ascii="Times New Roman" w:hAnsi="Times New Roman" w:cs="Times New Roman"/>
        </w:rPr>
      </w:pPr>
      <w:r w:rsidRPr="00085F0B">
        <w:rPr>
          <w:rFonts w:ascii="Times New Roman" w:hAnsi="Times New Roman" w:cs="Times New Roman"/>
        </w:rPr>
        <w:t>Cluster</w:t>
      </w:r>
      <w:r w:rsidR="00A960CD">
        <w:rPr>
          <w:rFonts w:ascii="Times New Roman" w:hAnsi="Times New Roman" w:cs="Times New Roman" w:hint="eastAsia"/>
        </w:rPr>
        <w:t xml:space="preserve"> </w:t>
      </w:r>
      <w:r w:rsidRPr="00085F0B">
        <w:rPr>
          <w:rFonts w:ascii="Times New Roman" w:hAnsi="Times New Roman" w:cs="Times New Roman"/>
        </w:rPr>
        <w:t>1</w:t>
      </w:r>
      <w:r w:rsidR="00A960CD">
        <w:rPr>
          <w:rFonts w:ascii="Times New Roman" w:hAnsi="Times New Roman" w:cs="Times New Roman" w:hint="eastAsia"/>
        </w:rPr>
        <w:t xml:space="preserve"> </w:t>
      </w:r>
      <w:r w:rsidRPr="00085F0B">
        <w:rPr>
          <w:rFonts w:ascii="Times New Roman" w:hAnsi="Times New Roman" w:cs="Times New Roman"/>
        </w:rPr>
        <w:t>(</w:t>
      </w:r>
      <w:r w:rsidR="00A960CD">
        <w:rPr>
          <w:rFonts w:ascii="Times New Roman" w:hAnsi="Times New Roman" w:cs="Times New Roman" w:hint="eastAsia"/>
        </w:rPr>
        <w:t>1</w:t>
      </w:r>
      <w:r w:rsidR="009E2A74">
        <w:rPr>
          <w:rFonts w:ascii="Times New Roman" w:hAnsi="Times New Roman" w:cs="Times New Roman" w:hint="eastAsia"/>
        </w:rPr>
        <w:t>7</w:t>
      </w:r>
      <w:r w:rsidRPr="00085F0B">
        <w:rPr>
          <w:rFonts w:ascii="Times New Roman" w:hAnsi="Times New Roman" w:cs="Times New Roman"/>
        </w:rPr>
        <w:t>)</w:t>
      </w:r>
    </w:p>
    <w:p w14:paraId="31B922E3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amplification</w:t>
      </w:r>
    </w:p>
    <w:p w14:paraId="267C378E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biomarker</w:t>
      </w:r>
    </w:p>
    <w:p w14:paraId="066C1B4E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biomarkers</w:t>
      </w:r>
    </w:p>
    <w:p w14:paraId="7C603535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biosensor</w:t>
      </w:r>
    </w:p>
    <w:p w14:paraId="11E62319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biosensors</w:t>
      </w:r>
    </w:p>
    <w:p w14:paraId="44DD3ED6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breast cancer</w:t>
      </w:r>
    </w:p>
    <w:p w14:paraId="76C07FE4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cells</w:t>
      </w:r>
    </w:p>
    <w:p w14:paraId="51F73A19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diagnosis</w:t>
      </w:r>
    </w:p>
    <w:p w14:paraId="147CBD0F" w14:textId="77777777" w:rsidR="009E2A74" w:rsidRPr="009E2A74" w:rsidRDefault="009E2A74" w:rsidP="009E2A74">
      <w:pPr>
        <w:rPr>
          <w:rFonts w:ascii="Times New Roman" w:hAnsi="Times New Roman" w:cs="Times New Roman"/>
        </w:rPr>
      </w:pPr>
      <w:proofErr w:type="spellStart"/>
      <w:r w:rsidRPr="009E2A74">
        <w:rPr>
          <w:rFonts w:ascii="Times New Roman" w:hAnsi="Times New Roman" w:cs="Times New Roman"/>
        </w:rPr>
        <w:t>dna</w:t>
      </w:r>
      <w:proofErr w:type="spellEnd"/>
    </w:p>
    <w:p w14:paraId="106D921D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gold nanoparticles</w:t>
      </w:r>
    </w:p>
    <w:p w14:paraId="568B15B6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immunoassay</w:t>
      </w:r>
    </w:p>
    <w:p w14:paraId="30CCC348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microfluidic</w:t>
      </w:r>
    </w:p>
    <w:p w14:paraId="3A6C64AB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microfluidic chip</w:t>
      </w:r>
    </w:p>
    <w:p w14:paraId="6B5EC0D8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nanoparticles</w:t>
      </w:r>
    </w:p>
    <w:p w14:paraId="2D191EAC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platform</w:t>
      </w:r>
    </w:p>
    <w:p w14:paraId="37BA7E3B" w14:textId="77777777" w:rsidR="009E2A74" w:rsidRPr="009E2A74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quantification</w:t>
      </w:r>
    </w:p>
    <w:p w14:paraId="389F923D" w14:textId="08897DCC" w:rsidR="00A960CD" w:rsidRDefault="009E2A74" w:rsidP="009E2A74">
      <w:pPr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sensitive detection</w:t>
      </w:r>
    </w:p>
    <w:p w14:paraId="5BF9DD52" w14:textId="77777777" w:rsidR="009E2A74" w:rsidRPr="00085F0B" w:rsidRDefault="009E2A74" w:rsidP="009E2A74">
      <w:pPr>
        <w:rPr>
          <w:rFonts w:ascii="Times New Roman" w:hAnsi="Times New Roman" w:cs="Times New Roman"/>
        </w:rPr>
      </w:pPr>
    </w:p>
    <w:p w14:paraId="1F35DF5A" w14:textId="20DABA7E" w:rsidR="00774204" w:rsidRPr="00085F0B" w:rsidRDefault="00774204">
      <w:pPr>
        <w:rPr>
          <w:rFonts w:ascii="Times New Roman" w:hAnsi="Times New Roman" w:cs="Times New Roman"/>
        </w:rPr>
      </w:pPr>
      <w:r w:rsidRPr="00085F0B">
        <w:rPr>
          <w:rFonts w:ascii="Times New Roman" w:hAnsi="Times New Roman" w:cs="Times New Roman"/>
        </w:rPr>
        <w:t>Cluster</w:t>
      </w:r>
      <w:r w:rsidR="00A960CD">
        <w:rPr>
          <w:rFonts w:ascii="Times New Roman" w:hAnsi="Times New Roman" w:cs="Times New Roman" w:hint="eastAsia"/>
        </w:rPr>
        <w:t xml:space="preserve"> </w:t>
      </w:r>
      <w:r w:rsidRPr="00085F0B">
        <w:rPr>
          <w:rFonts w:ascii="Times New Roman" w:hAnsi="Times New Roman" w:cs="Times New Roman"/>
        </w:rPr>
        <w:t>2</w:t>
      </w:r>
      <w:r w:rsidR="00A960CD">
        <w:rPr>
          <w:rFonts w:ascii="Times New Roman" w:hAnsi="Times New Roman" w:cs="Times New Roman" w:hint="eastAsia"/>
        </w:rPr>
        <w:t xml:space="preserve"> </w:t>
      </w:r>
      <w:r w:rsidRPr="00085F0B">
        <w:rPr>
          <w:rFonts w:ascii="Times New Roman" w:hAnsi="Times New Roman" w:cs="Times New Roman"/>
        </w:rPr>
        <w:t>(</w:t>
      </w:r>
      <w:r w:rsidR="00A960CD">
        <w:rPr>
          <w:rFonts w:ascii="Times New Roman" w:hAnsi="Times New Roman" w:cs="Times New Roman" w:hint="eastAsia"/>
        </w:rPr>
        <w:t>1</w:t>
      </w:r>
      <w:r w:rsidR="009E2A74">
        <w:rPr>
          <w:rFonts w:ascii="Times New Roman" w:hAnsi="Times New Roman" w:cs="Times New Roman" w:hint="eastAsia"/>
        </w:rPr>
        <w:t>4</w:t>
      </w:r>
      <w:r w:rsidRPr="00085F0B">
        <w:rPr>
          <w:rFonts w:ascii="Times New Roman" w:hAnsi="Times New Roman" w:cs="Times New Roman"/>
        </w:rPr>
        <w:t>)</w:t>
      </w:r>
    </w:p>
    <w:tbl>
      <w:tblPr>
        <w:tblW w:w="3028" w:type="dxa"/>
        <w:tblLook w:val="04A0" w:firstRow="1" w:lastRow="0" w:firstColumn="1" w:lastColumn="0" w:noHBand="0" w:noVBand="1"/>
      </w:tblPr>
      <w:tblGrid>
        <w:gridCol w:w="3028"/>
      </w:tblGrid>
      <w:tr w:rsidR="00774204" w:rsidRPr="00085F0B" w14:paraId="53B2C70F" w14:textId="77777777" w:rsidTr="00A960CD">
        <w:trPr>
          <w:trHeight w:val="276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8B4B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  <w:p w14:paraId="30359EA1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- cells</w:t>
            </w:r>
          </w:p>
          <w:p w14:paraId="14134CED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ture</w:t>
            </w:r>
          </w:p>
          <w:p w14:paraId="437AC9AF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</w:t>
            </w:r>
          </w:p>
          <w:p w14:paraId="58981125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lating tumor cells</w:t>
            </w:r>
          </w:p>
          <w:p w14:paraId="5CD698B9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ulating tumor - cells</w:t>
            </w:r>
          </w:p>
          <w:p w14:paraId="2FADDAB5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vice</w:t>
            </w:r>
          </w:p>
          <w:p w14:paraId="3BAC2201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electrophoresis</w:t>
            </w:r>
            <w:proofErr w:type="spellEnd"/>
          </w:p>
          <w:p w14:paraId="55A14871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richment</w:t>
            </w:r>
          </w:p>
          <w:p w14:paraId="27650D37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el - free isolation</w:t>
            </w:r>
          </w:p>
          <w:p w14:paraId="6AB8BB9D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aration</w:t>
            </w:r>
          </w:p>
          <w:p w14:paraId="4C025E8F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</w:t>
            </w:r>
          </w:p>
          <w:p w14:paraId="11F27CB4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</w:t>
            </w:r>
          </w:p>
          <w:p w14:paraId="34A2D75D" w14:textId="3438D344" w:rsidR="0077420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ho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lood</w:t>
            </w:r>
          </w:p>
          <w:p w14:paraId="1B7F88E6" w14:textId="77777777" w:rsidR="009E2A74" w:rsidRPr="00085F0B" w:rsidRDefault="009E2A74" w:rsidP="009E2A7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  <w:p w14:paraId="3519FF26" w14:textId="4F0FB0B2" w:rsidR="00774204" w:rsidRPr="00085F0B" w:rsidRDefault="00E05DE5" w:rsidP="007742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774204" w:rsidRPr="00085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ter</w:t>
            </w:r>
            <w:r w:rsidR="00A960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74204" w:rsidRPr="00085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A960C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74204" w:rsidRPr="00085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="009E2A7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774204" w:rsidRPr="00085F0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  <w:p w14:paraId="6179C76F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- cancer</w:t>
            </w:r>
          </w:p>
          <w:p w14:paraId="17E4D1CE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somes</w:t>
            </w:r>
          </w:p>
          <w:p w14:paraId="40519591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vesicles</w:t>
            </w:r>
          </w:p>
          <w:p w14:paraId="14E3AB54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el - free</w:t>
            </w:r>
          </w:p>
          <w:p w14:paraId="7D306C36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quid biopsy</w:t>
            </w:r>
          </w:p>
          <w:p w14:paraId="45B44462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- cancer</w:t>
            </w:r>
          </w:p>
          <w:p w14:paraId="2FB04BAE" w14:textId="77777777" w:rsidR="009E2A74" w:rsidRPr="009E2A74" w:rsidRDefault="009E2A74" w:rsidP="009E2A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pheral - blood</w:t>
            </w:r>
          </w:p>
          <w:p w14:paraId="385C9AFE" w14:textId="19541127" w:rsidR="00E05DE5" w:rsidRPr="00085F0B" w:rsidRDefault="009E2A74" w:rsidP="009E2A7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9E2A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te - cancer</w:t>
            </w:r>
          </w:p>
        </w:tc>
      </w:tr>
    </w:tbl>
    <w:p w14:paraId="74FB98C5" w14:textId="77777777" w:rsidR="00E05DE5" w:rsidRDefault="00E05DE5" w:rsidP="00E05DE5">
      <w:pPr>
        <w:jc w:val="left"/>
        <w:rPr>
          <w:rFonts w:ascii="Times New Roman" w:hAnsi="Times New Roman" w:cs="Times New Roman"/>
        </w:rPr>
      </w:pPr>
    </w:p>
    <w:p w14:paraId="2251EFD9" w14:textId="7DF7D0DD" w:rsidR="00774204" w:rsidRDefault="00E05DE5" w:rsidP="00E05DE5">
      <w:pPr>
        <w:jc w:val="left"/>
        <w:rPr>
          <w:rFonts w:ascii="Times New Roman" w:hAnsi="Times New Roman" w:cs="Times New Roman"/>
        </w:rPr>
      </w:pPr>
      <w:r w:rsidRPr="00085F0B">
        <w:rPr>
          <w:rFonts w:ascii="Times New Roman" w:hAnsi="Times New Roman" w:cs="Times New Roman"/>
        </w:rPr>
        <w:t>Cluster</w:t>
      </w:r>
      <w:r>
        <w:rPr>
          <w:rFonts w:ascii="Times New Roman" w:hAnsi="Times New Roman" w:cs="Times New Roman" w:hint="eastAsia"/>
        </w:rPr>
        <w:t xml:space="preserve"> </w:t>
      </w:r>
      <w:r w:rsidR="009E2A74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085F0B">
        <w:rPr>
          <w:rFonts w:ascii="Times New Roman" w:hAnsi="Times New Roman" w:cs="Times New Roman"/>
        </w:rPr>
        <w:t>(</w:t>
      </w:r>
      <w:r w:rsidR="009E2A74">
        <w:rPr>
          <w:rFonts w:ascii="Times New Roman" w:hAnsi="Times New Roman" w:cs="Times New Roman" w:hint="eastAsia"/>
        </w:rPr>
        <w:t>5</w:t>
      </w:r>
      <w:r w:rsidRPr="00085F0B">
        <w:rPr>
          <w:rFonts w:ascii="Times New Roman" w:hAnsi="Times New Roman" w:cs="Times New Roman"/>
        </w:rPr>
        <w:t>)</w:t>
      </w:r>
    </w:p>
    <w:p w14:paraId="1A43EC6B" w14:textId="77777777" w:rsidR="009E2A74" w:rsidRPr="009E2A74" w:rsidRDefault="009E2A74" w:rsidP="009E2A74">
      <w:pPr>
        <w:jc w:val="left"/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expression</w:t>
      </w:r>
    </w:p>
    <w:p w14:paraId="3AD17C18" w14:textId="77777777" w:rsidR="009E2A74" w:rsidRPr="009E2A74" w:rsidRDefault="009E2A74" w:rsidP="009E2A74">
      <w:pPr>
        <w:jc w:val="left"/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in - vitro</w:t>
      </w:r>
    </w:p>
    <w:p w14:paraId="1192798A" w14:textId="77777777" w:rsidR="009E2A74" w:rsidRPr="009E2A74" w:rsidRDefault="009E2A74" w:rsidP="009E2A74">
      <w:pPr>
        <w:jc w:val="left"/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metastasis</w:t>
      </w:r>
    </w:p>
    <w:p w14:paraId="3B4D6E49" w14:textId="77777777" w:rsidR="009E2A74" w:rsidRPr="009E2A74" w:rsidRDefault="009E2A74" w:rsidP="009E2A74">
      <w:pPr>
        <w:jc w:val="left"/>
        <w:rPr>
          <w:rFonts w:ascii="Times New Roman" w:hAnsi="Times New Roman" w:cs="Times New Roman"/>
        </w:rPr>
      </w:pPr>
      <w:r w:rsidRPr="009E2A74">
        <w:rPr>
          <w:rFonts w:ascii="Times New Roman" w:hAnsi="Times New Roman" w:cs="Times New Roman"/>
        </w:rPr>
        <w:t>microfluidic device</w:t>
      </w:r>
    </w:p>
    <w:p w14:paraId="57653D55" w14:textId="248CC77B" w:rsidR="009E2A74" w:rsidRPr="00085F0B" w:rsidRDefault="009E2A74" w:rsidP="009E2A74">
      <w:pPr>
        <w:jc w:val="left"/>
        <w:rPr>
          <w:rFonts w:ascii="Times New Roman" w:hAnsi="Times New Roman" w:cs="Times New Roman" w:hint="eastAsia"/>
        </w:rPr>
      </w:pPr>
      <w:r w:rsidRPr="009E2A74">
        <w:rPr>
          <w:rFonts w:ascii="Times New Roman" w:hAnsi="Times New Roman" w:cs="Times New Roman"/>
        </w:rPr>
        <w:t>on - a - chip</w:t>
      </w:r>
    </w:p>
    <w:sectPr w:rsidR="009E2A74" w:rsidRPr="00085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B9BD1" w14:textId="77777777" w:rsidR="009E35C7" w:rsidRDefault="009E35C7" w:rsidP="00085F0B">
      <w:r>
        <w:separator/>
      </w:r>
    </w:p>
  </w:endnote>
  <w:endnote w:type="continuationSeparator" w:id="0">
    <w:p w14:paraId="4EAD0670" w14:textId="77777777" w:rsidR="009E35C7" w:rsidRDefault="009E35C7" w:rsidP="00085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001AB" w14:textId="77777777" w:rsidR="009E35C7" w:rsidRDefault="009E35C7" w:rsidP="00085F0B">
      <w:r>
        <w:separator/>
      </w:r>
    </w:p>
  </w:footnote>
  <w:footnote w:type="continuationSeparator" w:id="0">
    <w:p w14:paraId="3AC73941" w14:textId="77777777" w:rsidR="009E35C7" w:rsidRDefault="009E35C7" w:rsidP="00085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204"/>
    <w:rsid w:val="00085F0B"/>
    <w:rsid w:val="000D6F80"/>
    <w:rsid w:val="00132499"/>
    <w:rsid w:val="002A170B"/>
    <w:rsid w:val="004C61C3"/>
    <w:rsid w:val="005D7BFD"/>
    <w:rsid w:val="00610440"/>
    <w:rsid w:val="00774204"/>
    <w:rsid w:val="009E2A74"/>
    <w:rsid w:val="009E35C7"/>
    <w:rsid w:val="00A960CD"/>
    <w:rsid w:val="00BC3279"/>
    <w:rsid w:val="00E05DE5"/>
    <w:rsid w:val="00F5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AADE9"/>
  <w15:chartTrackingRefBased/>
  <w15:docId w15:val="{28FEA335-CB7C-4311-A288-0C1358D1B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F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F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H HEELO</dc:creator>
  <cp:keywords/>
  <dc:description/>
  <cp:lastModifiedBy>新翔 苏</cp:lastModifiedBy>
  <cp:revision>6</cp:revision>
  <dcterms:created xsi:type="dcterms:W3CDTF">2023-08-19T14:16:00Z</dcterms:created>
  <dcterms:modified xsi:type="dcterms:W3CDTF">2025-01-21T15:39:00Z</dcterms:modified>
</cp:coreProperties>
</file>